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404BDC" w14:textId="77777777" w:rsidR="006303FC" w:rsidRPr="00A20B55" w:rsidRDefault="006303FC" w:rsidP="006303FC">
      <w:pPr>
        <w:spacing w:before="120" w:after="120"/>
        <w:jc w:val="both"/>
        <w:rPr>
          <w:rFonts w:ascii="Times New Roman" w:eastAsia="Times New Roman" w:hAnsi="Times New Roman" w:cs="Times New Roman"/>
        </w:rPr>
      </w:pPr>
      <w:r w:rsidRPr="00C04693">
        <w:rPr>
          <w:rFonts w:ascii="Times New Roman" w:eastAsia="Times New Roman" w:hAnsi="Times New Roman" w:cs="Times New Roman"/>
        </w:rPr>
        <w:t>Supplementary Table S</w:t>
      </w:r>
      <w:r>
        <w:rPr>
          <w:rFonts w:ascii="Times New Roman" w:eastAsia="Times New Roman" w:hAnsi="Times New Roman" w:cs="Times New Roman"/>
        </w:rPr>
        <w:t>3</w:t>
      </w:r>
      <w:r w:rsidRPr="00C04693">
        <w:rPr>
          <w:rFonts w:ascii="Times New Roman" w:eastAsia="Times New Roman" w:hAnsi="Times New Roman" w:cs="Times New Roman"/>
        </w:rPr>
        <w:t xml:space="preserve">. </w:t>
      </w:r>
      <w:r w:rsidRPr="00A20B55">
        <w:rPr>
          <w:rFonts w:ascii="Times New Roman" w:eastAsia="Times New Roman" w:hAnsi="Times New Roman" w:cs="Times New Roman"/>
        </w:rPr>
        <w:t>CAP gene amino acid mutations of Canine Circovirus KZ_2024 strain</w:t>
      </w:r>
      <w:r w:rsidRPr="003C1D67">
        <w:rPr>
          <w:rFonts w:ascii="Times New Roman" w:eastAsia="Times New Roman" w:hAnsi="Times New Roman" w:cs="Times New Roman"/>
        </w:rPr>
        <w:t xml:space="preserve"> </w:t>
      </w:r>
    </w:p>
    <w:tbl>
      <w:tblPr>
        <w:tblW w:w="10199" w:type="dxa"/>
        <w:tblInd w:w="-284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47"/>
        <w:gridCol w:w="1048"/>
        <w:gridCol w:w="370"/>
        <w:gridCol w:w="370"/>
        <w:gridCol w:w="370"/>
        <w:gridCol w:w="370"/>
        <w:gridCol w:w="371"/>
        <w:gridCol w:w="370"/>
        <w:gridCol w:w="370"/>
        <w:gridCol w:w="370"/>
        <w:gridCol w:w="370"/>
        <w:gridCol w:w="371"/>
        <w:gridCol w:w="370"/>
        <w:gridCol w:w="370"/>
        <w:gridCol w:w="370"/>
        <w:gridCol w:w="370"/>
        <w:gridCol w:w="371"/>
        <w:gridCol w:w="370"/>
        <w:gridCol w:w="370"/>
        <w:gridCol w:w="370"/>
        <w:gridCol w:w="370"/>
        <w:gridCol w:w="371"/>
      </w:tblGrid>
      <w:tr w:rsidR="006303FC" w:rsidRPr="00A20B55" w14:paraId="50DA7AD6" w14:textId="77777777" w:rsidTr="00D41F09">
        <w:trPr>
          <w:trHeight w:val="315"/>
        </w:trPr>
        <w:tc>
          <w:tcPr>
            <w:tcW w:w="1747" w:type="dxa"/>
            <w:vMerge w:val="restart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2AB0C1E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CV </w:t>
            </w: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rain</w:t>
            </w:r>
          </w:p>
        </w:tc>
        <w:tc>
          <w:tcPr>
            <w:tcW w:w="1048" w:type="dxa"/>
            <w:vMerge w:val="restart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6FCA288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Bank accession no.</w:t>
            </w:r>
          </w:p>
        </w:tc>
        <w:tc>
          <w:tcPr>
            <w:tcW w:w="7404" w:type="dxa"/>
            <w:gridSpan w:val="20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4F407C1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ino acid position</w:t>
            </w:r>
          </w:p>
        </w:tc>
      </w:tr>
      <w:tr w:rsidR="006303FC" w:rsidRPr="00A20B55" w14:paraId="0779AA7C" w14:textId="77777777" w:rsidTr="00D41F09">
        <w:trPr>
          <w:trHeight w:val="315"/>
        </w:trPr>
        <w:tc>
          <w:tcPr>
            <w:tcW w:w="174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8A74A2B" w14:textId="77777777" w:rsidR="006303FC" w:rsidRPr="00A20B55" w:rsidRDefault="006303FC" w:rsidP="00D41F0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4D53912" w14:textId="77777777" w:rsidR="006303FC" w:rsidRPr="00A20B55" w:rsidRDefault="006303FC" w:rsidP="00D41F0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0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2FB657F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70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17179A6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70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954BE35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70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311B61F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371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98485F3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370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C138813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370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4584813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370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9D1CE75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370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0EA11E8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371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EBDBBFC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370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FE1900E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370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B605D4C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370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AE8223F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370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676AB9E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371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1A2B96B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370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AB022BA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370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230FFEE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370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CD71671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370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284C3BD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371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A562FEE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9</w:t>
            </w:r>
          </w:p>
        </w:tc>
      </w:tr>
      <w:tr w:rsidR="006303FC" w:rsidRPr="00A20B55" w14:paraId="7DEB2492" w14:textId="77777777" w:rsidTr="00D41F09">
        <w:trPr>
          <w:trHeight w:val="315"/>
        </w:trPr>
        <w:tc>
          <w:tcPr>
            <w:tcW w:w="1747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18E1589" w14:textId="77777777" w:rsidR="006303FC" w:rsidRPr="00A20B55" w:rsidRDefault="006303FC" w:rsidP="00D41F0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V/</w:t>
            </w: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ailand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048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2DD1558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Z826142</w:t>
            </w:r>
          </w:p>
        </w:tc>
        <w:tc>
          <w:tcPr>
            <w:tcW w:w="370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6888C04" w14:textId="77777777" w:rsidR="006303FC" w:rsidRPr="00886B5B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86B5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R</w:t>
            </w:r>
          </w:p>
        </w:tc>
        <w:tc>
          <w:tcPr>
            <w:tcW w:w="370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F702E07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370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DA27B56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370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D62864E" w14:textId="77777777" w:rsidR="006303FC" w:rsidRPr="00886B5B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86B5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N</w:t>
            </w:r>
          </w:p>
        </w:tc>
        <w:tc>
          <w:tcPr>
            <w:tcW w:w="371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7C7460A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370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2D6B019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370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12E66FC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370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C3171FE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</w:t>
            </w:r>
          </w:p>
        </w:tc>
        <w:tc>
          <w:tcPr>
            <w:tcW w:w="370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FEF00B3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</w:t>
            </w:r>
          </w:p>
        </w:tc>
        <w:tc>
          <w:tcPr>
            <w:tcW w:w="371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EFA9B2F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370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F2030D6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370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0FE8EFC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70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0C01C29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370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50516BB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371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F45C280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370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24375AD" w14:textId="77777777" w:rsidR="006303FC" w:rsidRPr="00886B5B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86B5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K</w:t>
            </w:r>
          </w:p>
        </w:tc>
        <w:tc>
          <w:tcPr>
            <w:tcW w:w="370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1064B23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370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97D36A8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370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3A6CD09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371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11496D5" w14:textId="77777777" w:rsidR="006303FC" w:rsidRPr="00886B5B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86B5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G</w:t>
            </w:r>
          </w:p>
        </w:tc>
      </w:tr>
      <w:tr w:rsidR="006303FC" w:rsidRPr="00A20B55" w14:paraId="255D7D50" w14:textId="77777777" w:rsidTr="00D41F09">
        <w:trPr>
          <w:trHeight w:val="540"/>
        </w:trPr>
        <w:tc>
          <w:tcPr>
            <w:tcW w:w="174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0E6E1E9" w14:textId="77777777" w:rsidR="006303FC" w:rsidRPr="00A20B55" w:rsidRDefault="006303FC" w:rsidP="00D41F0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V/</w:t>
            </w: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gentin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048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4757EA2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K033608</w:t>
            </w:r>
          </w:p>
        </w:tc>
        <w:tc>
          <w:tcPr>
            <w:tcW w:w="3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A8808A2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3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FC00B64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3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581BB50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3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CFBF0EA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37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855F66F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3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4DBC75B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3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E7BCF65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3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ED0074B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</w:t>
            </w:r>
          </w:p>
        </w:tc>
        <w:tc>
          <w:tcPr>
            <w:tcW w:w="3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DB4AB87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37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725275F" w14:textId="77777777" w:rsidR="006303FC" w:rsidRPr="00886B5B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86B5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</w:t>
            </w:r>
          </w:p>
        </w:tc>
        <w:tc>
          <w:tcPr>
            <w:tcW w:w="3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7642C5F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3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9070F94" w14:textId="77777777" w:rsidR="006303FC" w:rsidRPr="00886B5B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86B5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F</w:t>
            </w:r>
          </w:p>
        </w:tc>
        <w:tc>
          <w:tcPr>
            <w:tcW w:w="3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EED7D27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7E71995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37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7CD4FDB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3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A7D5F85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3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6C65ECA" w14:textId="77777777" w:rsidR="006303FC" w:rsidRPr="00886B5B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86B5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Q</w:t>
            </w:r>
          </w:p>
        </w:tc>
        <w:tc>
          <w:tcPr>
            <w:tcW w:w="3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32F2D64" w14:textId="77777777" w:rsidR="006303FC" w:rsidRPr="00886B5B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86B5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</w:t>
            </w:r>
          </w:p>
        </w:tc>
        <w:tc>
          <w:tcPr>
            <w:tcW w:w="3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3ED5680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37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31C7265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</w:tr>
      <w:tr w:rsidR="006303FC" w:rsidRPr="00A20B55" w14:paraId="42ACB5B5" w14:textId="77777777" w:rsidTr="00D41F09">
        <w:trPr>
          <w:trHeight w:val="315"/>
        </w:trPr>
        <w:tc>
          <w:tcPr>
            <w:tcW w:w="174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E9D19D7" w14:textId="77777777" w:rsidR="006303FC" w:rsidRPr="00A20B55" w:rsidRDefault="006303FC" w:rsidP="00D41F0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V/</w:t>
            </w: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048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BF5144A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241984</w:t>
            </w:r>
          </w:p>
        </w:tc>
        <w:tc>
          <w:tcPr>
            <w:tcW w:w="3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41823CA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3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D21CC1B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3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4A00BD7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3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AF2FD76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37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6F28735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3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139F950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3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81E2B9C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3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87BC655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</w:t>
            </w:r>
          </w:p>
        </w:tc>
        <w:tc>
          <w:tcPr>
            <w:tcW w:w="3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F7474DF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37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1B463DF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3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0681D78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3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53F504F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8F8C25F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A45AC98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37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DFB4D9C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3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CDD4665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3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FE259AD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3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996F22D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3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ED58842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37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0D912A3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</w:tr>
      <w:tr w:rsidR="006303FC" w:rsidRPr="00A20B55" w14:paraId="06524535" w14:textId="77777777" w:rsidTr="00D41F09">
        <w:trPr>
          <w:trHeight w:val="315"/>
        </w:trPr>
        <w:tc>
          <w:tcPr>
            <w:tcW w:w="174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6C3A6F5" w14:textId="77777777" w:rsidR="006303FC" w:rsidRPr="00A20B55" w:rsidRDefault="006303FC" w:rsidP="00D41F0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V/</w:t>
            </w: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rmany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048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AE90CC6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T283604</w:t>
            </w:r>
          </w:p>
        </w:tc>
        <w:tc>
          <w:tcPr>
            <w:tcW w:w="3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99BE6DD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3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CF48B72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3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C96621D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3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03EDA3C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37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647189F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3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0886A05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3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C582EFD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3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E0F6C55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</w:t>
            </w:r>
          </w:p>
        </w:tc>
        <w:tc>
          <w:tcPr>
            <w:tcW w:w="3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0BC0393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37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7E1DA45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3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E7F67EC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3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8C2C74A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36433C7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6234796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37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27E2DB7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3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DACB8B8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3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637529E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3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3696731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3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DA89CF1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37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89990BD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</w:tr>
      <w:tr w:rsidR="006303FC" w:rsidRPr="00A20B55" w14:paraId="6591D19C" w14:textId="77777777" w:rsidTr="00D41F09">
        <w:trPr>
          <w:trHeight w:val="315"/>
        </w:trPr>
        <w:tc>
          <w:tcPr>
            <w:tcW w:w="174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D35AB9E" w14:textId="77777777" w:rsidR="006303FC" w:rsidRPr="00A20B55" w:rsidRDefault="006303FC" w:rsidP="00D41F0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V/</w:t>
            </w: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in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048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F058A11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F797786</w:t>
            </w:r>
          </w:p>
        </w:tc>
        <w:tc>
          <w:tcPr>
            <w:tcW w:w="3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28E7476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3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E1694E1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3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35A568E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3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BB755C3" w14:textId="77777777" w:rsidR="006303FC" w:rsidRPr="00886B5B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86B5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N</w:t>
            </w:r>
          </w:p>
        </w:tc>
        <w:tc>
          <w:tcPr>
            <w:tcW w:w="37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361DAF4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3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C19968F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3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CB1D693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3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D818B17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</w:t>
            </w:r>
          </w:p>
        </w:tc>
        <w:tc>
          <w:tcPr>
            <w:tcW w:w="3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DC1A1FD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</w:t>
            </w:r>
          </w:p>
        </w:tc>
        <w:tc>
          <w:tcPr>
            <w:tcW w:w="37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87015F7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3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F078144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3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DF6F40E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5FD9B92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3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D460BC1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37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33DAB2D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3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FDCC2CE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3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32A0A36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3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ED6AE5B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3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CEBB2E5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37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93AF339" w14:textId="77777777" w:rsidR="006303FC" w:rsidRPr="00886B5B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86B5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</w:t>
            </w:r>
          </w:p>
        </w:tc>
      </w:tr>
      <w:tr w:rsidR="006303FC" w:rsidRPr="00A20B55" w14:paraId="2A1F9170" w14:textId="77777777" w:rsidTr="00D41F09">
        <w:trPr>
          <w:trHeight w:val="315"/>
        </w:trPr>
        <w:tc>
          <w:tcPr>
            <w:tcW w:w="1747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62329E9" w14:textId="77777777" w:rsidR="006303FC" w:rsidRPr="00A20B55" w:rsidRDefault="006303FC" w:rsidP="00D41F0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V/</w:t>
            </w: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048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E0B9A20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F457592</w:t>
            </w:r>
          </w:p>
        </w:tc>
        <w:tc>
          <w:tcPr>
            <w:tcW w:w="3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E24863C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3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A3E5FA6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3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5E83175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3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7BE1A4A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37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30358FB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3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27975B0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3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8A4DF58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3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818F6EE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</w:t>
            </w:r>
          </w:p>
        </w:tc>
        <w:tc>
          <w:tcPr>
            <w:tcW w:w="3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0C5D8A2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37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114A654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3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03DB870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3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AD964F2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10283F7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88D4B5C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37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F90DDD7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3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39B5DA5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3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A6442ED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3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36882F1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37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B7459B4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37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9A21580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</w:tr>
      <w:tr w:rsidR="006303FC" w:rsidRPr="00A20B55" w14:paraId="5FB9907F" w14:textId="77777777" w:rsidTr="00D41F09">
        <w:trPr>
          <w:trHeight w:val="315"/>
        </w:trPr>
        <w:tc>
          <w:tcPr>
            <w:tcW w:w="1747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81B4989" w14:textId="77777777" w:rsidR="006303FC" w:rsidRPr="00A20B55" w:rsidRDefault="006303FC" w:rsidP="00D41F0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V/</w:t>
            </w: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taly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9E0CA0F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T734823</w:t>
            </w:r>
          </w:p>
        </w:tc>
        <w:tc>
          <w:tcPr>
            <w:tcW w:w="370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FB4919D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370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D433103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370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5BC3F65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370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1D8D08B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371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5C54FF2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370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D98BCAD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370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78AF073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370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83716B5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</w:t>
            </w:r>
          </w:p>
        </w:tc>
        <w:tc>
          <w:tcPr>
            <w:tcW w:w="370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46F2107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371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652EC5F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370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642E8D5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370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FEAF192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70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3423EBD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70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F6DA42F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371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C40A2DF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370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6B53255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370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058C13E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370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7FA439C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370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7009A93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371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D36F09E" w14:textId="77777777" w:rsidR="006303FC" w:rsidRPr="00A20B55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20B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</w:tr>
      <w:tr w:rsidR="006303FC" w:rsidRPr="00A20B55" w14:paraId="18C1897E" w14:textId="77777777" w:rsidTr="00D41F09">
        <w:trPr>
          <w:trHeight w:val="315"/>
        </w:trPr>
        <w:tc>
          <w:tcPr>
            <w:tcW w:w="2795" w:type="dxa"/>
            <w:gridSpan w:val="2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E953B1" w14:textId="77777777" w:rsidR="006303FC" w:rsidRPr="00D236FF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6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V/KZ_2024</w:t>
            </w:r>
          </w:p>
        </w:tc>
        <w:tc>
          <w:tcPr>
            <w:tcW w:w="370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3C9B4C" w14:textId="77777777" w:rsidR="006303FC" w:rsidRPr="00D236FF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6F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R</w:t>
            </w:r>
          </w:p>
        </w:tc>
        <w:tc>
          <w:tcPr>
            <w:tcW w:w="370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1E7EF7" w14:textId="77777777" w:rsidR="006303FC" w:rsidRPr="00D236FF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6F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</w:t>
            </w:r>
          </w:p>
        </w:tc>
        <w:tc>
          <w:tcPr>
            <w:tcW w:w="370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F980BA" w14:textId="77777777" w:rsidR="006303FC" w:rsidRPr="00D236FF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6F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R</w:t>
            </w:r>
          </w:p>
        </w:tc>
        <w:tc>
          <w:tcPr>
            <w:tcW w:w="370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CC45D9" w14:textId="77777777" w:rsidR="006303FC" w:rsidRPr="00D236FF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6F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N</w:t>
            </w:r>
          </w:p>
        </w:tc>
        <w:tc>
          <w:tcPr>
            <w:tcW w:w="371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A06D5A" w14:textId="77777777" w:rsidR="006303FC" w:rsidRPr="00D236FF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6F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L</w:t>
            </w:r>
          </w:p>
        </w:tc>
        <w:tc>
          <w:tcPr>
            <w:tcW w:w="370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8FCF2A" w14:textId="77777777" w:rsidR="006303FC" w:rsidRPr="00D236FF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6F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</w:t>
            </w:r>
          </w:p>
        </w:tc>
        <w:tc>
          <w:tcPr>
            <w:tcW w:w="370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0B6450" w14:textId="77777777" w:rsidR="006303FC" w:rsidRPr="00D236FF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6F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V</w:t>
            </w:r>
          </w:p>
        </w:tc>
        <w:tc>
          <w:tcPr>
            <w:tcW w:w="370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1413AD" w14:textId="77777777" w:rsidR="006303FC" w:rsidRPr="00D236FF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6F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K</w:t>
            </w:r>
          </w:p>
        </w:tc>
        <w:tc>
          <w:tcPr>
            <w:tcW w:w="370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4399AF" w14:textId="77777777" w:rsidR="006303FC" w:rsidRPr="00D236FF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6F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Q</w:t>
            </w:r>
          </w:p>
        </w:tc>
        <w:tc>
          <w:tcPr>
            <w:tcW w:w="371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6B8D24" w14:textId="77777777" w:rsidR="006303FC" w:rsidRPr="00D236FF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6F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</w:t>
            </w:r>
          </w:p>
        </w:tc>
        <w:tc>
          <w:tcPr>
            <w:tcW w:w="370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126B42" w14:textId="77777777" w:rsidR="006303FC" w:rsidRPr="00D236FF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6F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</w:t>
            </w:r>
          </w:p>
        </w:tc>
        <w:tc>
          <w:tcPr>
            <w:tcW w:w="370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A979E6" w14:textId="77777777" w:rsidR="006303FC" w:rsidRPr="00D236FF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6F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Y</w:t>
            </w:r>
          </w:p>
        </w:tc>
        <w:tc>
          <w:tcPr>
            <w:tcW w:w="370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B64BDC" w14:textId="77777777" w:rsidR="006303FC" w:rsidRPr="00D236FF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6F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F</w:t>
            </w:r>
          </w:p>
        </w:tc>
        <w:tc>
          <w:tcPr>
            <w:tcW w:w="370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8938EC" w14:textId="77777777" w:rsidR="006303FC" w:rsidRPr="00D236FF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6F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V</w:t>
            </w:r>
          </w:p>
        </w:tc>
        <w:tc>
          <w:tcPr>
            <w:tcW w:w="371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599544" w14:textId="77777777" w:rsidR="006303FC" w:rsidRPr="00D236FF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6F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R</w:t>
            </w:r>
          </w:p>
        </w:tc>
        <w:tc>
          <w:tcPr>
            <w:tcW w:w="370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C04240" w14:textId="77777777" w:rsidR="006303FC" w:rsidRPr="00D236FF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6F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R</w:t>
            </w:r>
          </w:p>
        </w:tc>
        <w:tc>
          <w:tcPr>
            <w:tcW w:w="370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BA3DFC" w14:textId="77777777" w:rsidR="006303FC" w:rsidRPr="00D236FF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6F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</w:t>
            </w:r>
          </w:p>
        </w:tc>
        <w:tc>
          <w:tcPr>
            <w:tcW w:w="370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E8B0E2" w14:textId="77777777" w:rsidR="006303FC" w:rsidRPr="00D236FF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6F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</w:t>
            </w:r>
          </w:p>
        </w:tc>
        <w:tc>
          <w:tcPr>
            <w:tcW w:w="370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D69AC0" w14:textId="77777777" w:rsidR="006303FC" w:rsidRPr="00D236FF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6F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I</w:t>
            </w:r>
          </w:p>
        </w:tc>
        <w:tc>
          <w:tcPr>
            <w:tcW w:w="371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FBB0FB" w14:textId="77777777" w:rsidR="006303FC" w:rsidRPr="00D236FF" w:rsidRDefault="006303FC" w:rsidP="00D41F0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36F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G</w:t>
            </w:r>
          </w:p>
        </w:tc>
      </w:tr>
    </w:tbl>
    <w:p w14:paraId="53C46770" w14:textId="77777777" w:rsidR="006303FC" w:rsidRPr="00A20B55" w:rsidRDefault="006303FC" w:rsidP="006303FC">
      <w:pPr>
        <w:ind w:firstLine="566"/>
        <w:jc w:val="both"/>
        <w:rPr>
          <w:rFonts w:ascii="Times New Roman" w:eastAsia="Times New Roman" w:hAnsi="Times New Roman" w:cs="Times New Roman"/>
        </w:rPr>
      </w:pPr>
    </w:p>
    <w:p w14:paraId="5165A284" w14:textId="77777777" w:rsidR="00D86CBE" w:rsidRDefault="00D86CBE">
      <w:bookmarkStart w:id="0" w:name="_GoBack"/>
      <w:bookmarkEnd w:id="0"/>
    </w:p>
    <w:sectPr w:rsidR="00D86CBE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1FAA"/>
    <w:rsid w:val="00181FAA"/>
    <w:rsid w:val="006303FC"/>
    <w:rsid w:val="00D86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K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000B948-440D-4926-8D74-FD088D1604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ru-K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6303FC"/>
    <w:pPr>
      <w:spacing w:after="0" w:line="276" w:lineRule="auto"/>
    </w:pPr>
    <w:rPr>
      <w:rFonts w:ascii="Arial" w:eastAsia="Arial" w:hAnsi="Arial" w:cs="Arial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625</Characters>
  <Application>Microsoft Office Word</Application>
  <DocSecurity>0</DocSecurity>
  <Lines>8</Lines>
  <Paragraphs>2</Paragraphs>
  <ScaleCrop>false</ScaleCrop>
  <Company/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mendin Kobey</dc:creator>
  <cp:keywords/>
  <dc:description/>
  <cp:lastModifiedBy>Karamendin Kobey</cp:lastModifiedBy>
  <cp:revision>2</cp:revision>
  <dcterms:created xsi:type="dcterms:W3CDTF">2025-08-15T06:00:00Z</dcterms:created>
  <dcterms:modified xsi:type="dcterms:W3CDTF">2025-08-15T0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84dbafa-0ec3-4c97-b87f-f8754a937d3a</vt:lpwstr>
  </property>
</Properties>
</file>